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0B7AB6FB"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7DCA728D"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3E667730"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7BF738A3"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5644BB00"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1BF37C10" w:rsidR="000756FB" w:rsidRPr="00A21F85" w:rsidRDefault="00C07DE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5F2D928C" w:rsidR="000756FB" w:rsidRPr="00A21F85" w:rsidRDefault="00C07DE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2EB81C34" w:rsidR="000756FB" w:rsidRPr="00A21F85" w:rsidRDefault="00C07DE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75DCEE13"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992" w:type="dxa"/>
          </w:tcPr>
          <w:p w14:paraId="0F999207" w14:textId="349A465D"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5</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4A79DD81"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14F56F8C"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5</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07A0E4B6" w:rsidR="000756FB" w:rsidRPr="00A21F85" w:rsidRDefault="00C07DE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7C2E8706"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r w:rsidR="00C07DEB">
              <w:rPr>
                <w:rFonts w:ascii="Arial" w:hAnsi="Arial" w:cs="Arial"/>
                <w:color w:val="000000"/>
                <w:shd w:val="clear" w:color="auto" w:fill="FFFFFF"/>
              </w:rPr>
              <w:t>4-5</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41A4B817"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w:t>
            </w:r>
            <w:r w:rsidR="00C07DEB">
              <w:rPr>
                <w:rFonts w:ascii="Arial" w:hAnsi="Arial" w:cs="Arial"/>
                <w:color w:val="000000"/>
                <w:shd w:val="clear" w:color="auto" w:fill="FFFFFF"/>
              </w:rPr>
              <w:t>4-5</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w:t>
            </w:r>
            <w:proofErr w:type="gramStart"/>
            <w:r w:rsidRPr="00A21F85">
              <w:rPr>
                <w:rFonts w:ascii="Arial" w:hAnsi="Arial" w:cs="Arial"/>
              </w:rPr>
              <w:t>e.g.</w:t>
            </w:r>
            <w:proofErr w:type="gramEnd"/>
            <w:r w:rsidRPr="00A21F85">
              <w:rPr>
                <w:rFonts w:ascii="Arial" w:hAnsi="Arial" w:cs="Arial"/>
              </w:rPr>
              <w:t xml:space="preserve"> 12 month follow-up. Describe loss to follow-up (express as a percentage) and any explanations for it.</w:t>
            </w:r>
          </w:p>
        </w:tc>
        <w:tc>
          <w:tcPr>
            <w:tcW w:w="992" w:type="dxa"/>
          </w:tcPr>
          <w:p w14:paraId="733B65CE" w14:textId="5B232488"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r w:rsidR="00C07DEB">
              <w:rPr>
                <w:rFonts w:ascii="Arial" w:hAnsi="Arial" w:cs="Arial"/>
                <w:color w:val="000000"/>
                <w:shd w:val="clear" w:color="auto" w:fill="FFFFFF"/>
              </w:rPr>
              <w:t>4-5</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58429244"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r w:rsidR="00C07DEB">
              <w:rPr>
                <w:rFonts w:ascii="Arial" w:hAnsi="Arial" w:cs="Arial"/>
                <w:color w:val="000000"/>
                <w:shd w:val="clear" w:color="auto" w:fill="FFFFFF"/>
              </w:rPr>
              <w:t>4-5</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41D0D5B8" w:rsidR="000756FB" w:rsidRPr="00A21F85" w:rsidRDefault="00236843"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r w:rsidR="00C07DEB">
              <w:rPr>
                <w:rFonts w:ascii="Arial" w:hAnsi="Arial" w:cs="Arial"/>
                <w:color w:val="000000"/>
                <w:shd w:val="clear" w:color="auto" w:fill="FFFFFF"/>
              </w:rPr>
              <w:t>4-5</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1F612968" w:rsidR="000756FB" w:rsidRPr="00A21F85" w:rsidRDefault="00C07DE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6</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107D8804" w:rsidR="000756FB" w:rsidRPr="00A21F85" w:rsidRDefault="00C07DE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5-6</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3378F9C1" w:rsidR="000756FB" w:rsidRPr="00A21F85" w:rsidRDefault="00C07DE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6</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5F1053E5" w:rsidR="000756FB" w:rsidRPr="00A21F85" w:rsidRDefault="00C07DE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6</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12936A40" w:rsidR="000756FB" w:rsidRPr="00A21F85" w:rsidRDefault="00236843"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00E9EB3B"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C07DEB">
              <w:rPr>
                <w:rFonts w:ascii="Arial" w:hAnsi="Arial" w:cs="Arial"/>
                <w:color w:val="000000"/>
                <w:shd w:val="clear" w:color="auto" w:fill="FFFFFF"/>
              </w:rPr>
              <w:t>7</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63A1A193" w:rsidR="000756FB" w:rsidRPr="00A21F85" w:rsidRDefault="00C07DE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78F97491" w:rsidR="000756FB" w:rsidRPr="00A21F85" w:rsidRDefault="00C07DE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51E2444F" w:rsidR="000756FB" w:rsidRPr="00A21F85" w:rsidRDefault="00C07DE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301D736B" w:rsidR="000756FB" w:rsidRPr="00A21F85" w:rsidRDefault="00C07DE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6FB"/>
    <w:rsid w:val="000756FB"/>
    <w:rsid w:val="000C77AC"/>
    <w:rsid w:val="001375B7"/>
    <w:rsid w:val="00171B39"/>
    <w:rsid w:val="002033B8"/>
    <w:rsid w:val="00216290"/>
    <w:rsid w:val="00236843"/>
    <w:rsid w:val="00240E81"/>
    <w:rsid w:val="00406AD4"/>
    <w:rsid w:val="004525D2"/>
    <w:rsid w:val="00470A40"/>
    <w:rsid w:val="005422AD"/>
    <w:rsid w:val="00590582"/>
    <w:rsid w:val="005D7EEF"/>
    <w:rsid w:val="00630DAF"/>
    <w:rsid w:val="00635676"/>
    <w:rsid w:val="007538F8"/>
    <w:rsid w:val="00784EB7"/>
    <w:rsid w:val="008616E2"/>
    <w:rsid w:val="008E4B35"/>
    <w:rsid w:val="009A3D47"/>
    <w:rsid w:val="00A346BD"/>
    <w:rsid w:val="00A97F74"/>
    <w:rsid w:val="00AF1C01"/>
    <w:rsid w:val="00B7047F"/>
    <w:rsid w:val="00BE2199"/>
    <w:rsid w:val="00C07DEB"/>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51</Words>
  <Characters>5423</Characters>
  <Application>Microsoft Office Word</Application>
  <DocSecurity>0</DocSecurity>
  <Lines>45</Lines>
  <Paragraphs>12</Paragraphs>
  <ScaleCrop>false</ScaleCrop>
  <Company/>
  <LinksUpToDate>false</LinksUpToDate>
  <CharactersWithSpaces>6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Mauricio González Urquijo</cp:lastModifiedBy>
  <cp:revision>4</cp:revision>
  <dcterms:created xsi:type="dcterms:W3CDTF">2018-11-14T19:05:00Z</dcterms:created>
  <dcterms:modified xsi:type="dcterms:W3CDTF">2020-12-21T21:50:00Z</dcterms:modified>
</cp:coreProperties>
</file>